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Water quality data for the sampling sites in the Esmeraldas, Jubones, and Santa Rosa river drainage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ite</w:t>
        <w:tab/>
        <w:t>Elevation (m)</w:t>
        <w:tab/>
        <w:t>Temp (˚C)</w:t>
        <w:tab/>
        <w:t>Spec Cond</w:t>
        <w:tab/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mg/ml)</w:t>
        <w:tab/>
        <w:t>pH</w:t>
        <w:tab/>
        <w:t>Wat Vel (m/s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smeraldas</w:t>
        <w:tab/>
        <w:tab/>
        <w:tab/>
        <w:tab/>
        <w:tab/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1</w:t>
        <w:tab/>
        <w:t>50</w:t>
        <w:tab/>
        <w:tab/>
        <w:t>29.3</w:t>
        <w:tab/>
        <w:tab/>
        <w:t>498.0</w:t>
        <w:tab/>
        <w:tab/>
        <w:t>9.1</w:t>
        <w:tab/>
        <w:tab/>
        <w:t>7.8</w:t>
        <w:tab/>
        <w:t>-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3</w:t>
        <w:tab/>
        <w:t>174</w:t>
        <w:tab/>
        <w:tab/>
        <w:t>25.6</w:t>
        <w:tab/>
        <w:tab/>
        <w:t>40.1</w:t>
        <w:tab/>
        <w:tab/>
        <w:t>10.1</w:t>
        <w:tab/>
        <w:tab/>
        <w:t>8.0</w:t>
        <w:tab/>
        <w:t>0.7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4</w:t>
        <w:tab/>
        <w:t>282</w:t>
        <w:tab/>
        <w:tab/>
        <w:t>23.6</w:t>
        <w:tab/>
        <w:tab/>
        <w:t>56.5</w:t>
        <w:tab/>
        <w:tab/>
        <w:t>8.8</w:t>
        <w:tab/>
        <w:tab/>
        <w:t>7.6</w:t>
        <w:tab/>
        <w:t>0.4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5</w:t>
        <w:tab/>
        <w:t>810</w:t>
        <w:tab/>
        <w:tab/>
        <w:t>24.2</w:t>
        <w:tab/>
        <w:tab/>
        <w:t>128.4</w:t>
        <w:tab/>
        <w:tab/>
        <w:t>7.4</w:t>
        <w:tab/>
        <w:tab/>
        <w:t>7.9</w:t>
        <w:tab/>
        <w:t>0.1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6</w:t>
        <w:tab/>
        <w:t>1260</w:t>
        <w:tab/>
        <w:tab/>
        <w:t>19.5</w:t>
        <w:tab/>
        <w:tab/>
        <w:t>134.4</w:t>
        <w:tab/>
        <w:tab/>
        <w:t>9.3</w:t>
        <w:tab/>
        <w:tab/>
        <w:t>7.9</w:t>
        <w:tab/>
        <w:t>0.5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7</w:t>
        <w:tab/>
        <w:t>668</w:t>
        <w:tab/>
        <w:tab/>
        <w:t>23.3</w:t>
        <w:tab/>
        <w:tab/>
        <w:t>82.8</w:t>
        <w:tab/>
        <w:tab/>
        <w:t>8.9</w:t>
        <w:tab/>
        <w:tab/>
        <w:t>7.9</w:t>
        <w:tab/>
        <w:t>0.4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8</w:t>
        <w:tab/>
        <w:t>1100</w:t>
        <w:tab/>
        <w:tab/>
        <w:t>21.9</w:t>
        <w:tab/>
        <w:tab/>
        <w:t>90.0</w:t>
        <w:tab/>
        <w:tab/>
        <w:t>9.2</w:t>
        <w:tab/>
        <w:tab/>
        <w:t>8.0</w:t>
        <w:tab/>
        <w:t>1.0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ubones</w:t>
        <w:tab/>
        <w:tab/>
        <w:tab/>
        <w:tab/>
        <w:tab/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J1</w:t>
        <w:tab/>
        <w:t>69</w:t>
        <w:tab/>
        <w:tab/>
        <w:t>24.2</w:t>
        <w:tab/>
        <w:tab/>
        <w:t>86.5</w:t>
        <w:tab/>
        <w:tab/>
        <w:t>9.0</w:t>
        <w:tab/>
        <w:tab/>
        <w:t>7.9</w:t>
        <w:tab/>
        <w:t>0.2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J2</w:t>
        <w:tab/>
        <w:t>136</w:t>
        <w:tab/>
        <w:tab/>
        <w:t>23.2</w:t>
        <w:tab/>
        <w:tab/>
        <w:t>45.7</w:t>
        <w:tab/>
        <w:tab/>
        <w:t>9.6</w:t>
        <w:tab/>
        <w:tab/>
        <w:t>8.1</w:t>
        <w:tab/>
        <w:t>0.7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3</w:t>
        <w:tab/>
        <w:t>251</w:t>
        <w:tab/>
        <w:tab/>
        <w:t>22.4</w:t>
        <w:tab/>
        <w:tab/>
        <w:t>63.9</w:t>
        <w:tab/>
        <w:tab/>
        <w:t>9.8</w:t>
        <w:tab/>
        <w:tab/>
        <w:t>7.9</w:t>
        <w:tab/>
        <w:t>0.2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4</w:t>
        <w:tab/>
        <w:t>909</w:t>
        <w:tab/>
        <w:tab/>
        <w:t>20.1</w:t>
        <w:tab/>
        <w:tab/>
        <w:t>-</w:t>
        <w:tab/>
        <w:tab/>
        <w:t>9.8</w:t>
        <w:tab/>
        <w:tab/>
        <w:t>8.4</w:t>
        <w:tab/>
        <w:t>0.2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5</w:t>
        <w:tab/>
        <w:t>1095</w:t>
        <w:tab/>
        <w:tab/>
        <w:t>22.7</w:t>
        <w:tab/>
        <w:tab/>
        <w:t>272.9</w:t>
        <w:tab/>
        <w:tab/>
        <w:t>8.7</w:t>
        <w:tab/>
        <w:tab/>
        <w:t>8.0</w:t>
        <w:tab/>
        <w:t>0.2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Santa Rosa*</w:t>
        <w:tab/>
        <w:tab/>
        <w:tab/>
        <w:tab/>
        <w:tab/>
        <w:tab/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R1</w:t>
        <w:tab/>
        <w:t>31</w:t>
        <w:tab/>
        <w:tab/>
        <w:t>22.1</w:t>
        <w:tab/>
        <w:tab/>
        <w:t>150.3</w:t>
        <w:tab/>
        <w:tab/>
        <w:t>8.5</w:t>
        <w:tab/>
        <w:tab/>
        <w:t>-</w:t>
        <w:tab/>
        <w:t>0.3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R2</w:t>
        <w:tab/>
        <w:t>86</w:t>
        <w:tab/>
        <w:tab/>
        <w:t>24.4</w:t>
        <w:tab/>
        <w:tab/>
        <w:t>132.4</w:t>
        <w:tab/>
        <w:tab/>
        <w:t>8.9</w:t>
        <w:tab/>
        <w:tab/>
        <w:t>-</w:t>
        <w:tab/>
        <w:t>0.4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R3</w:t>
        <w:tab/>
        <w:t>189</w:t>
        <w:tab/>
        <w:tab/>
        <w:t>21.0</w:t>
        <w:tab/>
        <w:tab/>
        <w:t>113.9</w:t>
        <w:tab/>
        <w:tab/>
        <w:t>8.3</w:t>
        <w:tab/>
        <w:tab/>
        <w:t>-</w:t>
        <w:tab/>
        <w:t>0.9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R4</w:t>
        <w:tab/>
        <w:t>382</w:t>
        <w:tab/>
        <w:tab/>
        <w:t>20.1</w:t>
        <w:tab/>
        <w:tab/>
        <w:t>76.2</w:t>
        <w:tab/>
        <w:tab/>
        <w:t>8.3</w:t>
        <w:tab/>
        <w:tab/>
        <w:t>-</w:t>
        <w:tab/>
        <w:t>0.4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5</w:t>
        <w:tab/>
        <w:t>613</w:t>
        <w:tab/>
        <w:tab/>
        <w:t>19.0</w:t>
        <w:tab/>
        <w:tab/>
        <w:t>48.0</w:t>
        <w:tab/>
        <w:tab/>
        <w:t>8.3</w:t>
        <w:tab/>
        <w:tab/>
        <w:t>-</w:t>
        <w:tab/>
        <w:t>0.3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Data for the Esmaraldas and Jubones rivers are based on measures taken in July 2014. *Data for the Santa Rosa River are based on average measures taken in July 2013 (Aguirre et al., 2016)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6:39:00Z</dcterms:created>
  <dc:creator>Windsor Aguirre</dc:creator>
  <dc:description/>
  <cp:keywords/>
  <dc:language>en-US</dc:language>
  <cp:lastModifiedBy>Windsor Aguirre</cp:lastModifiedBy>
  <dcterms:modified xsi:type="dcterms:W3CDTF">2017-01-08T18:52:00Z</dcterms:modified>
  <cp:revision>3</cp:revision>
  <dc:subject/>
  <dc:title/>
</cp:coreProperties>
</file>